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Table S4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Certainty of evidence assessment using a modified GRADE framework 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332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010"/>
        <w:gridCol w:w="1005"/>
        <w:gridCol w:w="1470"/>
        <w:gridCol w:w="1440"/>
        <w:gridCol w:w="1335"/>
        <w:gridCol w:w="1320"/>
        <w:gridCol w:w="1110"/>
        <w:gridCol w:w="3630"/>
        <w:tblGridChange w:id="0">
          <w:tblGrid>
            <w:gridCol w:w="2010"/>
            <w:gridCol w:w="1005"/>
            <w:gridCol w:w="1470"/>
            <w:gridCol w:w="1440"/>
            <w:gridCol w:w="1335"/>
            <w:gridCol w:w="1320"/>
            <w:gridCol w:w="1110"/>
            <w:gridCol w:w="3630"/>
          </w:tblGrid>
        </w:tblGridChange>
      </w:tblGrid>
      <w:tr>
        <w:trPr>
          <w:cantSplit w:val="0"/>
          <w:trHeight w:val="6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Outcome dom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Risk of bi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Inconsistenc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Indirect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Impreci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Publication bia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Overall certain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Key reasons for ratin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Discrimination performance (e.g., ROC-AUC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riou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riou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t seriou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riou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si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igh heterogeneity in study design and validation; overreliance on internal validation; wide variability in reported performance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Calibration of prediction mode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riou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riou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t seriou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riou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si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Very 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libration inconsistently reported; lack of standardized methods; limited availability of calibration metrics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Clinical utility (e.g., decision curve analysi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riou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riou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riou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riou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kel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Very 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re reporting of decision-analytic measures; unclear clinical applicability; indirect evidence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Model validation and generalizabi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riou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riou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t seriou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riou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si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mited external validation; predominance of internal validation strategies; unclear transportability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Model interpretability and explainabil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riou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riou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riou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riou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sib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Very 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consistent use of explainability methods; lack of stability analysis; poor reporting</w:t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Reproducibility and transparency (code/data availability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riou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riou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riou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riou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kel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Very lo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ow rate of code sharing; incomplete reporting; limited reproducibility practices</w:t>
            </w:r>
          </w:p>
        </w:tc>
      </w:tr>
    </w:tbl>
    <w:p w:rsidR="00000000" w:rsidDel="00000000" w:rsidP="00000000" w:rsidRDefault="00000000" w:rsidRPr="00000000" w14:paraId="0000003C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